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52A" w:rsidRDefault="007C552A">
      <w:pPr>
        <w:rPr>
          <w:b/>
        </w:rPr>
      </w:pPr>
      <w:r w:rsidRPr="007C552A">
        <w:rPr>
          <w:b/>
          <w:noProof/>
        </w:rPr>
        <w:drawing>
          <wp:inline distT="0" distB="0" distL="0" distR="0">
            <wp:extent cx="2268000" cy="3023738"/>
            <wp:effectExtent l="3175" t="0" r="2540" b="2540"/>
            <wp:docPr id="2" name="Picture 2" descr="D:\Users\tomislav.kelava\Documents\Kelava\HRZZ notch\pokusi\2022\PCR 2+ i 2 - cijelli gel RA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tomislav.kelava\Documents\Kelava\HRZZ notch\pokusi\2022\PCR 2+ i 2 - cijelli gel RA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268000" cy="3023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52A" w:rsidRDefault="007C552A">
      <w:r w:rsidRPr="007C552A">
        <w:rPr>
          <w:b/>
        </w:rPr>
        <w:t>Figure S</w:t>
      </w:r>
      <w:r>
        <w:rPr>
          <w:b/>
        </w:rPr>
        <w:t>1</w:t>
      </w:r>
      <w:r w:rsidRPr="007C552A">
        <w:rPr>
          <w:b/>
        </w:rPr>
        <w:t>.</w:t>
      </w:r>
      <w:r>
        <w:rPr>
          <w:b/>
        </w:rPr>
        <w:t xml:space="preserve"> </w:t>
      </w:r>
      <w:r w:rsidRPr="007C552A">
        <w:t xml:space="preserve">Complete photograph of the PCR represented in Figure </w:t>
      </w:r>
      <w:r w:rsidR="00D827E1">
        <w:t>4</w:t>
      </w:r>
      <w:r w:rsidRPr="007C552A">
        <w:t>A.</w:t>
      </w:r>
    </w:p>
    <w:p w:rsidR="00882916" w:rsidRDefault="00882916"/>
    <w:p w:rsidR="00882916" w:rsidRPr="007C552A" w:rsidRDefault="00DB3FCD">
      <w:r w:rsidRPr="00DB3FCD">
        <w:rPr>
          <w:rStyle w:val="Norma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DB3FCD">
        <w:rPr>
          <w:noProof/>
        </w:rPr>
        <w:drawing>
          <wp:inline distT="0" distB="0" distL="0" distR="0">
            <wp:extent cx="5972810" cy="3834695"/>
            <wp:effectExtent l="0" t="0" r="0" b="0"/>
            <wp:docPr id="1" name="Picture 1" descr="D:\Users\tomislav.kelava\Documents\Kelava\HRZZ notch\RAD NOTCH\poslano\Author revisions\Za poslat\SUBMIT\FRONTIERS IN PHARMACOLOGY\New folder\REVISION\FINAL\ZA SUBMIT\Layout 5 suplemen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tomislav.kelava\Documents\Kelava\HRZZ notch\RAD NOTCH\poslano\Author revisions\Za poslat\SUBMIT\FRONTIERS IN PHARMACOLOGY\New folder\REVISION\FINAL\ZA SUBMIT\Layout 5 suplement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83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443" w:rsidRDefault="007C552A">
      <w:r w:rsidRPr="007C552A">
        <w:rPr>
          <w:b/>
        </w:rPr>
        <w:t xml:space="preserve">Figure S2. </w:t>
      </w:r>
      <w:r w:rsidRPr="007C552A">
        <w:t>Forced activation of Notch</w:t>
      </w:r>
      <w:r w:rsidR="0019535F">
        <w:t>1</w:t>
      </w:r>
      <w:r w:rsidRPr="007C552A">
        <w:t xml:space="preserve"> in αSMA cells does not interfere with the recovery from fibrosis in </w:t>
      </w:r>
      <w:r>
        <w:t>DDC</w:t>
      </w:r>
      <w:r w:rsidRPr="007C552A">
        <w:t xml:space="preserve"> model</w:t>
      </w:r>
      <w:r>
        <w:t xml:space="preserve"> A</w:t>
      </w:r>
      <w:r w:rsidRPr="007C552A">
        <w:t>-</w:t>
      </w:r>
      <w:r>
        <w:t>F</w:t>
      </w:r>
      <w:r w:rsidRPr="007C552A">
        <w:t xml:space="preserve">, </w:t>
      </w:r>
      <w:proofErr w:type="spellStart"/>
      <w:r w:rsidRPr="007C552A">
        <w:t>Cre</w:t>
      </w:r>
      <w:proofErr w:type="spellEnd"/>
      <w:r w:rsidR="0027648F">
        <w:t>-</w:t>
      </w:r>
      <w:r w:rsidRPr="007C552A">
        <w:t xml:space="preserve"> and </w:t>
      </w:r>
      <w:proofErr w:type="spellStart"/>
      <w:r w:rsidRPr="007C552A">
        <w:t>Cre</w:t>
      </w:r>
      <w:proofErr w:type="spellEnd"/>
      <w:r w:rsidR="0027648F">
        <w:t>+</w:t>
      </w:r>
      <w:r w:rsidRPr="007C552A">
        <w:t xml:space="preserve"> aSMACreERT2/NICD mice were fed with DDC-diet and treated with TMX (3 x per week) for two weeks and then allowed to recover for four weeks, </w:t>
      </w:r>
      <w:proofErr w:type="spellStart"/>
      <w:r w:rsidRPr="007C552A">
        <w:t>sirius</w:t>
      </w:r>
      <w:proofErr w:type="spellEnd"/>
      <w:r w:rsidRPr="007C552A">
        <w:t xml:space="preserve"> red area (</w:t>
      </w:r>
      <w:r>
        <w:t>A, B</w:t>
      </w:r>
      <w:r w:rsidRPr="007C552A">
        <w:t>), hydroxyproline content in liver (</w:t>
      </w:r>
      <w:r>
        <w:t>C</w:t>
      </w:r>
      <w:r w:rsidRPr="007C552A">
        <w:t>), expression of genes Col1a1 and Acta2 (</w:t>
      </w:r>
      <w:r>
        <w:t>D</w:t>
      </w:r>
      <w:r w:rsidRPr="007C552A">
        <w:t>) and ALT (</w:t>
      </w:r>
      <w:r>
        <w:t>E</w:t>
      </w:r>
      <w:r w:rsidRPr="007C552A">
        <w:t>) and AST (</w:t>
      </w:r>
      <w:r>
        <w:t>F</w:t>
      </w:r>
      <w:r w:rsidRPr="007C552A">
        <w:t>) aminotransferase activity in plasma were analyzed (n=6-8 per group). Data represent mean with Standard deviation, Student T test was used was used for comparison between th</w:t>
      </w:r>
      <w:r w:rsidR="00DB3FCD">
        <w:t>e groups. NS, non-significant.</w:t>
      </w:r>
      <w:bookmarkStart w:id="0" w:name="_GoBack"/>
      <w:bookmarkEnd w:id="0"/>
    </w:p>
    <w:sectPr w:rsidR="00BD54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52A"/>
    <w:rsid w:val="0019535F"/>
    <w:rsid w:val="0027648F"/>
    <w:rsid w:val="007C552A"/>
    <w:rsid w:val="00882916"/>
    <w:rsid w:val="00AB7BAC"/>
    <w:rsid w:val="00BD5443"/>
    <w:rsid w:val="00D827E1"/>
    <w:rsid w:val="00DB3FCD"/>
    <w:rsid w:val="00FB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7C001"/>
  <w15:chartTrackingRefBased/>
  <w15:docId w15:val="{1B0D5923-0794-46CD-ADF8-32AE5CBE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lav Kelava</dc:creator>
  <cp:keywords/>
  <dc:description/>
  <cp:lastModifiedBy>Tomislav Kelava</cp:lastModifiedBy>
  <cp:revision>5</cp:revision>
  <dcterms:created xsi:type="dcterms:W3CDTF">2024-05-08T15:47:00Z</dcterms:created>
  <dcterms:modified xsi:type="dcterms:W3CDTF">2024-10-07T13:04:00Z</dcterms:modified>
</cp:coreProperties>
</file>